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87F" w:rsidRPr="00C0787F" w:rsidRDefault="00C0787F">
      <w:pPr>
        <w:rPr>
          <w:rFonts w:ascii="Times New Roman" w:eastAsia="宋体" w:hAnsi="Times New Roman" w:cs="Times New Roman"/>
          <w:sz w:val="20"/>
          <w:szCs w:val="20"/>
        </w:rPr>
      </w:pPr>
      <w:r w:rsidRPr="00C0787F">
        <w:rPr>
          <w:rFonts w:ascii="Times New Roman" w:hAnsi="Times New Roman" w:cs="Times New Roman"/>
          <w:sz w:val="20"/>
          <w:szCs w:val="20"/>
        </w:rPr>
        <w:t>Table S1. The list of the prognosis-associated differentially expressed genes across the three datasets (</w:t>
      </w:r>
      <w:r w:rsidRPr="00C0787F">
        <w:rPr>
          <w:rFonts w:ascii="Times New Roman" w:eastAsia="宋体" w:hAnsi="Times New Roman" w:cs="Times New Roman"/>
          <w:sz w:val="20"/>
          <w:szCs w:val="20"/>
        </w:rPr>
        <w:t>TCGA, GSE44861, and GSE44076</w:t>
      </w:r>
      <w:r w:rsidRPr="00C0787F">
        <w:rPr>
          <w:rFonts w:ascii="Times New Roman" w:hAnsi="Times New Roman" w:cs="Times New Roman"/>
          <w:sz w:val="20"/>
          <w:szCs w:val="20"/>
        </w:rPr>
        <w:t xml:space="preserve">) using the </w:t>
      </w:r>
      <w:r w:rsidRPr="00C0787F">
        <w:rPr>
          <w:rFonts w:ascii="Times New Roman" w:eastAsia="宋体" w:hAnsi="Times New Roman" w:cs="Times New Roman"/>
          <w:sz w:val="20"/>
          <w:szCs w:val="20"/>
        </w:rPr>
        <w:t xml:space="preserve">Cox regression analysis. 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1033"/>
        <w:gridCol w:w="1477"/>
        <w:gridCol w:w="528"/>
        <w:gridCol w:w="528"/>
      </w:tblGrid>
      <w:tr w:rsidR="00C0787F" w:rsidRPr="00C0787F" w:rsidTr="00FE26EE">
        <w:trPr>
          <w:gridAfter w:val="1"/>
          <w:trHeight w:val="330"/>
        </w:trPr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univariate Cox regression analysis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0787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p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A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6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55E-05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CS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60E-04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RPV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00E-04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F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0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LC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05E-03</w:t>
            </w:r>
          </w:p>
        </w:tc>
        <w:bookmarkStart w:id="0" w:name="_GoBack"/>
        <w:bookmarkEnd w:id="0"/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WDR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05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PARGC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1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A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2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LC4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2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PRAS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35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ULT1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75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FCR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9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OU3F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9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LC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85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D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3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ZG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7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6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FF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95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CGB2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5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LC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5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UN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5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OTCH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0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PS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1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0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5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P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5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UGT2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50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D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0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FL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1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TPN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1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ASGR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1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LR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2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KA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3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RL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3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P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6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LDH1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RR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IGLE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EMA3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7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F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9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FCG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9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HSD17B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9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CSK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9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4GA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PH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1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2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NASE1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2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DC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3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P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3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LRRC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3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UA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3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P1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4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LDN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4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ERPIN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4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4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GF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5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BX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6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O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6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KCNJ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6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EX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7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LAG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9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OX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0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LGAL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1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MPDL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1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R3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1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UCA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2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NN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2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DOR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4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UCA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4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NFRSF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4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O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5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S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6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BM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7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8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S4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8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RP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ASGR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2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BE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2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2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D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4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YO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4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POC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5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TA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5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X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6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N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9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7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87F" w:rsidRPr="00C0787F" w:rsidRDefault="00C0787F" w:rsidP="00C0787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87F">
              <w:rPr>
                <w:rFonts w:ascii="Times New Roman" w:eastAsia="宋体" w:hAnsi="Times New Roman" w:cs="Times New Roman"/>
                <w:sz w:val="20"/>
                <w:szCs w:val="20"/>
              </w:rPr>
              <w:t>multivariate Cox regression analysis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87F" w:rsidRPr="00C0787F" w:rsidRDefault="00C0787F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87F" w:rsidRPr="00C0787F" w:rsidRDefault="00C0787F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787F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87F" w:rsidRPr="00C0787F" w:rsidRDefault="00C0787F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azard 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87F" w:rsidRPr="00C0787F" w:rsidRDefault="00C0787F" w:rsidP="00C0787F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0.1594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85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100E-04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WDR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0.132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876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.87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NFRSF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0.1217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885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.810E-04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P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0.0988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905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.930E-05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P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0.0855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.435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PARGC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0.084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.571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EDN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0.0449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.533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309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031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035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RRX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52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053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.940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F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728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075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.818E-03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CS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74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076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.477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CR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1816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199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.106E-02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DOR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223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.000E-04</w:t>
            </w:r>
          </w:p>
        </w:tc>
      </w:tr>
      <w:tr w:rsidR="00C0787F" w:rsidRPr="00C0787F" w:rsidTr="00FE26E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SP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4352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545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0787F" w:rsidRPr="00C0787F" w:rsidRDefault="00C0787F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0787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.542E-02</w:t>
            </w:r>
          </w:p>
        </w:tc>
      </w:tr>
    </w:tbl>
    <w:p w:rsidR="00C0787F" w:rsidRPr="00C0787F" w:rsidRDefault="00C0787F">
      <w:pPr>
        <w:rPr>
          <w:rFonts w:ascii="Times New Roman" w:hAnsi="Times New Roman" w:cs="Times New Roman"/>
          <w:sz w:val="20"/>
          <w:szCs w:val="20"/>
        </w:rPr>
      </w:pPr>
    </w:p>
    <w:p w:rsidR="00C0787F" w:rsidRPr="00C0787F" w:rsidRDefault="00C0787F">
      <w:pPr>
        <w:rPr>
          <w:rFonts w:ascii="Times New Roman" w:hAnsi="Times New Roman" w:cs="Times New Roman"/>
          <w:sz w:val="20"/>
          <w:szCs w:val="20"/>
        </w:rPr>
      </w:pPr>
    </w:p>
    <w:sectPr w:rsidR="00C0787F" w:rsidRPr="00C0787F" w:rsidSect="00760F35">
      <w:type w:val="continuous"/>
      <w:pgSz w:w="11907" w:h="16840" w:code="9"/>
      <w:pgMar w:top="1440" w:right="1797" w:bottom="1440" w:left="1797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770" w:rsidRDefault="00895770" w:rsidP="00C0787F">
      <w:r>
        <w:separator/>
      </w:r>
    </w:p>
  </w:endnote>
  <w:endnote w:type="continuationSeparator" w:id="0">
    <w:p w:rsidR="00895770" w:rsidRDefault="00895770" w:rsidP="00C07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770" w:rsidRDefault="00895770" w:rsidP="00C0787F">
      <w:r>
        <w:separator/>
      </w:r>
    </w:p>
  </w:footnote>
  <w:footnote w:type="continuationSeparator" w:id="0">
    <w:p w:rsidR="00895770" w:rsidRDefault="00895770" w:rsidP="00C07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AA9"/>
    <w:rsid w:val="000552CE"/>
    <w:rsid w:val="003678C1"/>
    <w:rsid w:val="005C56ED"/>
    <w:rsid w:val="00760F35"/>
    <w:rsid w:val="00895770"/>
    <w:rsid w:val="00C0787F"/>
    <w:rsid w:val="00C16CA4"/>
    <w:rsid w:val="00C55F07"/>
    <w:rsid w:val="00D15AA9"/>
    <w:rsid w:val="00E76A77"/>
    <w:rsid w:val="00FD630F"/>
    <w:rsid w:val="00FE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7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78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7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787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078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7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78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7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787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07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3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5</cp:revision>
  <dcterms:created xsi:type="dcterms:W3CDTF">2020-12-15T15:35:00Z</dcterms:created>
  <dcterms:modified xsi:type="dcterms:W3CDTF">2020-12-15T15:52:00Z</dcterms:modified>
</cp:coreProperties>
</file>